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39B" w:rsidRDefault="002306E4" w:rsidP="0046037A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>Addi</w:t>
      </w:r>
      <w:r w:rsidR="002106FB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ional</w:t>
      </w:r>
      <w:r w:rsidR="008470B2">
        <w:rPr>
          <w:rFonts w:ascii="Times New Roman" w:hAnsi="Times New Roman" w:cs="Times New Roman"/>
          <w:b/>
        </w:rPr>
        <w:t xml:space="preserve"> </w:t>
      </w:r>
      <w:r w:rsidR="003D25D0">
        <w:rPr>
          <w:rFonts w:ascii="Times New Roman" w:hAnsi="Times New Roman" w:cs="Times New Roman"/>
          <w:b/>
        </w:rPr>
        <w:t xml:space="preserve">file 6: </w:t>
      </w:r>
      <w:r w:rsidR="000C4153" w:rsidRPr="00301F7A">
        <w:rPr>
          <w:rFonts w:ascii="Times New Roman" w:hAnsi="Times New Roman" w:cs="Times New Roman"/>
          <w:b/>
        </w:rPr>
        <w:t>Table</w:t>
      </w:r>
      <w:r w:rsidR="00AF07FC" w:rsidRPr="00301F7A">
        <w:rPr>
          <w:rFonts w:ascii="Times New Roman" w:hAnsi="Times New Roman" w:cs="Times New Roman"/>
          <w:b/>
        </w:rPr>
        <w:t xml:space="preserve"> </w:t>
      </w:r>
      <w:proofErr w:type="spellStart"/>
      <w:r w:rsidR="003D25D0">
        <w:rPr>
          <w:rFonts w:ascii="Times New Roman" w:hAnsi="Times New Roman" w:cs="Times New Roman"/>
          <w:b/>
        </w:rPr>
        <w:t>S</w:t>
      </w:r>
      <w:r w:rsidR="00AF07FC" w:rsidRPr="00301F7A">
        <w:rPr>
          <w:rFonts w:ascii="Times New Roman" w:hAnsi="Times New Roman" w:cs="Times New Roman"/>
          <w:b/>
        </w:rPr>
        <w:t>2</w:t>
      </w:r>
      <w:proofErr w:type="spellEnd"/>
      <w:r w:rsidR="003D25D0">
        <w:rPr>
          <w:rFonts w:ascii="Times New Roman" w:hAnsi="Times New Roman" w:cs="Times New Roman"/>
          <w:b/>
        </w:rPr>
        <w:t>:</w:t>
      </w:r>
      <w:r w:rsidR="00F8019C">
        <w:rPr>
          <w:rFonts w:ascii="Times New Roman" w:hAnsi="Times New Roman" w:cs="Times New Roman"/>
          <w:b/>
        </w:rPr>
        <w:t xml:space="preserve"> </w:t>
      </w:r>
      <w:r w:rsidR="001E1A33">
        <w:rPr>
          <w:rFonts w:ascii="Times New Roman" w:hAnsi="Times New Roman" w:cs="Times New Roman"/>
          <w:b/>
        </w:rPr>
        <w:t>GA</w:t>
      </w:r>
      <w:r w:rsidR="006F4F57">
        <w:rPr>
          <w:rFonts w:ascii="Times New Roman" w:hAnsi="Times New Roman" w:cs="Times New Roman"/>
          <w:b/>
        </w:rPr>
        <w:t>/CT</w:t>
      </w:r>
      <w:r w:rsidR="001E1A33">
        <w:rPr>
          <w:rFonts w:ascii="Times New Roman" w:hAnsi="Times New Roman" w:cs="Times New Roman"/>
          <w:b/>
        </w:rPr>
        <w:t xml:space="preserve"> </w:t>
      </w:r>
      <w:proofErr w:type="spellStart"/>
      <w:r w:rsidR="001E1A33">
        <w:rPr>
          <w:rFonts w:ascii="Times New Roman" w:hAnsi="Times New Roman" w:cs="Times New Roman"/>
          <w:b/>
        </w:rPr>
        <w:t>STRs</w:t>
      </w:r>
      <w:proofErr w:type="spellEnd"/>
      <w:r w:rsidR="00DC4570">
        <w:rPr>
          <w:rFonts w:ascii="Times New Roman" w:hAnsi="Times New Roman" w:cs="Times New Roman"/>
          <w:b/>
        </w:rPr>
        <w:t xml:space="preserve"> in </w:t>
      </w:r>
      <w:proofErr w:type="spellStart"/>
      <w:r w:rsidR="00580E1D" w:rsidRPr="00580E1D">
        <w:rPr>
          <w:rFonts w:ascii="Times New Roman" w:hAnsi="Times New Roman" w:cs="Times New Roman"/>
          <w:b/>
          <w:i/>
          <w:iCs/>
        </w:rPr>
        <w:t>Sp185</w:t>
      </w:r>
      <w:proofErr w:type="spellEnd"/>
      <w:r w:rsidR="00580E1D" w:rsidRPr="00580E1D">
        <w:rPr>
          <w:rFonts w:ascii="Times New Roman" w:hAnsi="Times New Roman" w:cs="Times New Roman"/>
          <w:b/>
          <w:i/>
          <w:iCs/>
        </w:rPr>
        <w:t>/333</w:t>
      </w:r>
      <w:r w:rsidR="00DC4570">
        <w:rPr>
          <w:rFonts w:ascii="Times New Roman" w:hAnsi="Times New Roman" w:cs="Times New Roman"/>
          <w:b/>
        </w:rPr>
        <w:t xml:space="preserve"> </w:t>
      </w:r>
      <w:r w:rsidR="00D92C20">
        <w:rPr>
          <w:rFonts w:ascii="Times New Roman" w:hAnsi="Times New Roman" w:cs="Times New Roman"/>
          <w:b/>
        </w:rPr>
        <w:t xml:space="preserve">gene </w:t>
      </w:r>
      <w:proofErr w:type="spellStart"/>
      <w:r w:rsidR="00DC4570">
        <w:rPr>
          <w:rFonts w:ascii="Times New Roman" w:hAnsi="Times New Roman" w:cs="Times New Roman"/>
          <w:b/>
        </w:rPr>
        <w:t>cluster</w:t>
      </w:r>
      <w:r w:rsidR="0090639B">
        <w:rPr>
          <w:rFonts w:ascii="Times New Roman" w:hAnsi="Times New Roman" w:cs="Times New Roman"/>
          <w:b/>
        </w:rPr>
        <w:t>s</w:t>
      </w:r>
      <w:r w:rsidR="00593A63">
        <w:rPr>
          <w:rFonts w:ascii="Times New Roman" w:hAnsi="Times New Roman" w:cs="Times New Roman"/>
          <w:vertAlign w:val="superscript"/>
        </w:rPr>
        <w:t>1</w:t>
      </w:r>
      <w:proofErr w:type="spellEnd"/>
    </w:p>
    <w:p w:rsidR="007D2510" w:rsidRPr="007D2510" w:rsidRDefault="007D2510" w:rsidP="007D2510"/>
    <w:tbl>
      <w:tblPr>
        <w:tblStyle w:val="TableGrid"/>
        <w:tblW w:w="8681" w:type="dxa"/>
        <w:tblInd w:w="108" w:type="dxa"/>
        <w:tblLayout w:type="fixed"/>
        <w:tblLook w:val="04A0"/>
      </w:tblPr>
      <w:tblGrid>
        <w:gridCol w:w="1080"/>
        <w:gridCol w:w="1211"/>
        <w:gridCol w:w="1440"/>
        <w:gridCol w:w="1170"/>
        <w:gridCol w:w="1080"/>
        <w:gridCol w:w="900"/>
        <w:gridCol w:w="762"/>
        <w:gridCol w:w="1038"/>
      </w:tblGrid>
      <w:tr w:rsidR="00C837DF" w:rsidRPr="008470B2" w:rsidTr="0046037A">
        <w:trPr>
          <w:trHeight w:val="501"/>
        </w:trPr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</w:tcPr>
          <w:p w:rsidR="00D92C20" w:rsidRPr="008470B2" w:rsidRDefault="00D92C20" w:rsidP="00E71A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sz w:val="20"/>
                <w:szCs w:val="20"/>
              </w:rPr>
              <w:t>Sp185</w:t>
            </w:r>
            <w:proofErr w:type="spellEnd"/>
            <w:r w:rsidRPr="008470B2">
              <w:rPr>
                <w:rFonts w:ascii="Times New Roman" w:hAnsi="Times New Roman" w:cs="Times New Roman"/>
                <w:i/>
                <w:sz w:val="20"/>
                <w:szCs w:val="20"/>
              </w:rPr>
              <w:t>/333</w:t>
            </w: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8" w:space="0" w:color="auto"/>
            </w:tcBorders>
          </w:tcPr>
          <w:p w:rsidR="00D92C20" w:rsidRPr="008470B2" w:rsidRDefault="00D92C20" w:rsidP="00210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proofErr w:type="spellStart"/>
            <w:r w:rsidR="002106FB"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  <w:r w:rsidR="002D08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</w:tcPr>
          <w:p w:rsidR="00D92C20" w:rsidRPr="008470B2" w:rsidRDefault="00D92C20" w:rsidP="00E71A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Distance from the gene (nt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</w:tcPr>
          <w:p w:rsidR="00D92C20" w:rsidRPr="008470B2" w:rsidRDefault="00D92C20" w:rsidP="002D08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Orientation to the gen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</w:tcPr>
          <w:p w:rsidR="00D92C20" w:rsidRPr="008470B2" w:rsidRDefault="00D92C20" w:rsidP="00C837D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 xml:space="preserve">Repeat </w:t>
            </w:r>
            <w:proofErr w:type="spellStart"/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="00C837DF" w:rsidRPr="00847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</w:tcPr>
          <w:p w:rsidR="00D92C20" w:rsidRPr="008470B2" w:rsidRDefault="00D92C20" w:rsidP="00E71A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No. of repeats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8" w:space="0" w:color="auto"/>
            </w:tcBorders>
          </w:tcPr>
          <w:p w:rsidR="00D92C20" w:rsidRPr="008470B2" w:rsidRDefault="00D92C20" w:rsidP="00C837D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="00C837DF" w:rsidRPr="00847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proofErr w:type="spellEnd"/>
          </w:p>
        </w:tc>
        <w:tc>
          <w:tcPr>
            <w:tcW w:w="1038" w:type="dxa"/>
            <w:tcBorders>
              <w:top w:val="single" w:sz="12" w:space="0" w:color="auto"/>
              <w:bottom w:val="single" w:sz="8" w:space="0" w:color="auto"/>
            </w:tcBorders>
          </w:tcPr>
          <w:p w:rsidR="00D92C20" w:rsidRPr="008470B2" w:rsidRDefault="00D92C20" w:rsidP="00C837D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epeat variations</w:t>
            </w:r>
          </w:p>
        </w:tc>
      </w:tr>
      <w:tr w:rsidR="00D92C20" w:rsidRPr="008470B2" w:rsidTr="0046037A">
        <w:trPr>
          <w:trHeight w:val="288"/>
        </w:trPr>
        <w:tc>
          <w:tcPr>
            <w:tcW w:w="8681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2C20" w:rsidRPr="008470B2" w:rsidRDefault="00D92C20" w:rsidP="00D92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uster 1 </w:t>
            </w: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2</w:t>
            </w:r>
            <w:proofErr w:type="spellEnd"/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0D77" w:rsidRPr="008470B2" w:rsidRDefault="009E749C" w:rsidP="004B5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1474E" w:rsidRPr="008470B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7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0D77" w:rsidRPr="008470B2" w:rsidRDefault="00071DA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B937AE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2</w:t>
            </w:r>
            <w:proofErr w:type="spellEnd"/>
          </w:p>
        </w:tc>
        <w:tc>
          <w:tcPr>
            <w:tcW w:w="1211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3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31.5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8</w:t>
            </w:r>
            <w:proofErr w:type="spellEnd"/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B30D77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B30D7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B30D7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B30D77" w:rsidRPr="008470B2" w:rsidRDefault="004554E2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  <w:r w:rsidR="00B30D77" w:rsidRPr="00847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30D77" w:rsidRPr="008470B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proofErr w:type="spellEnd"/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FFFFFF" w:themeFill="background1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B30D7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B30D77" w:rsidRPr="008470B2" w:rsidRDefault="00B30D7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shd w:val="clear" w:color="auto" w:fill="FFFFFF" w:themeFill="background1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8</w:t>
            </w:r>
            <w:proofErr w:type="spellEnd"/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170" w:type="dxa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62" w:type="dxa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38" w:type="dxa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tabs>
                <w:tab w:val="left" w:pos="540"/>
                <w:tab w:val="center" w:pos="14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9A5B27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A5B2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tabs>
                <w:tab w:val="left" w:pos="540"/>
                <w:tab w:val="center" w:pos="14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A5B2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211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170" w:type="dxa"/>
            <w:vAlign w:val="center"/>
          </w:tcPr>
          <w:p w:rsidR="009A5B27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9A5B2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62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38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="00B220F4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9A5B27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A5B2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A5B2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="00B220F4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211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170" w:type="dxa"/>
            <w:vAlign w:val="center"/>
          </w:tcPr>
          <w:p w:rsidR="009A5B27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9A5B2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2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38" w:type="dxa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="00B220F4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9A5B27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A5B2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A5B27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A5B27" w:rsidRPr="008470B2" w:rsidRDefault="009A5B27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Align w:val="center"/>
          </w:tcPr>
          <w:p w:rsidR="00924526" w:rsidRPr="008470B2" w:rsidRDefault="00924526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="00B220F4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11" w:type="dxa"/>
            <w:vAlign w:val="center"/>
          </w:tcPr>
          <w:p w:rsidR="00924526" w:rsidRPr="008470B2" w:rsidRDefault="00924526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:rsidR="00924526" w:rsidRPr="008470B2" w:rsidRDefault="00924526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170" w:type="dxa"/>
            <w:vAlign w:val="center"/>
          </w:tcPr>
          <w:p w:rsidR="00924526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924526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924526" w:rsidRPr="008470B2" w:rsidRDefault="00924526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2" w:type="dxa"/>
            <w:vAlign w:val="center"/>
          </w:tcPr>
          <w:p w:rsidR="00924526" w:rsidRPr="008470B2" w:rsidRDefault="00924526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38" w:type="dxa"/>
            <w:vAlign w:val="center"/>
          </w:tcPr>
          <w:p w:rsidR="00924526" w:rsidRPr="008470B2" w:rsidRDefault="00924526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2</w:t>
            </w:r>
            <w:proofErr w:type="spellEnd"/>
          </w:p>
        </w:tc>
        <w:tc>
          <w:tcPr>
            <w:tcW w:w="1211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70" w:type="dxa"/>
            <w:vAlign w:val="center"/>
          </w:tcPr>
          <w:p w:rsidR="00E9620B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E9620B" w:rsidRPr="008470B2" w:rsidRDefault="00A95E6A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762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38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2</w:t>
            </w:r>
            <w:proofErr w:type="spellEnd"/>
          </w:p>
        </w:tc>
        <w:tc>
          <w:tcPr>
            <w:tcW w:w="1211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E9620B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 w:val="restart"/>
            <w:shd w:val="clear" w:color="auto" w:fill="auto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1</w:t>
            </w:r>
          </w:p>
        </w:tc>
        <w:tc>
          <w:tcPr>
            <w:tcW w:w="1211" w:type="dxa"/>
            <w:vMerge w:val="restart"/>
            <w:shd w:val="clear" w:color="auto" w:fill="auto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836</w:t>
            </w:r>
          </w:p>
        </w:tc>
        <w:tc>
          <w:tcPr>
            <w:tcW w:w="1170" w:type="dxa"/>
            <w:vMerge w:val="restart"/>
            <w:vAlign w:val="center"/>
          </w:tcPr>
          <w:p w:rsidR="00E9620B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2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38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/>
            <w:shd w:val="clear" w:color="auto" w:fill="auto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auto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170" w:type="dxa"/>
            <w:vMerge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2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38" w:type="dxa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1</w:t>
            </w:r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E9620B" w:rsidRPr="008470B2" w:rsidRDefault="009E749C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tabs>
                <w:tab w:val="left" w:pos="489"/>
                <w:tab w:val="center" w:pos="138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E9620B" w:rsidRPr="008470B2" w:rsidRDefault="00E9620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C20" w:rsidRPr="008470B2" w:rsidTr="0046037A">
        <w:trPr>
          <w:trHeight w:val="288"/>
        </w:trPr>
        <w:tc>
          <w:tcPr>
            <w:tcW w:w="8681" w:type="dxa"/>
            <w:gridSpan w:val="8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92C20" w:rsidRPr="008470B2" w:rsidRDefault="00D92C20" w:rsidP="00D92C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470B2">
              <w:rPr>
                <w:rFonts w:ascii="Times New Roman" w:hAnsi="Times New Roman" w:cs="Times New Roman"/>
                <w:b/>
                <w:sz w:val="20"/>
                <w:szCs w:val="20"/>
              </w:rPr>
              <w:t>Cluster 2</w:t>
            </w: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2</w:t>
            </w:r>
            <w:r w:rsidR="00C837DF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39B" w:rsidRPr="008470B2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7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2</w:t>
            </w:r>
            <w:r w:rsidR="00C837DF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11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0639B" w:rsidRPr="008470B2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68.5</w:t>
            </w:r>
          </w:p>
        </w:tc>
        <w:tc>
          <w:tcPr>
            <w:tcW w:w="76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03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DF" w:rsidRPr="008470B2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834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90639B" w:rsidRPr="008470B2" w:rsidRDefault="0090639B" w:rsidP="00D92C2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8</w:t>
            </w:r>
            <w:r w:rsidR="00C837DF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vAlign w:val="center"/>
          </w:tcPr>
          <w:p w:rsidR="0090639B" w:rsidRPr="008470B2" w:rsidRDefault="0090639B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90639B" w:rsidRPr="004A0985" w:rsidRDefault="00B0023F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FFFFFF" w:themeFill="background1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shd w:val="clear" w:color="auto" w:fill="FFFFFF" w:themeFill="background1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8</w:t>
            </w:r>
            <w:r w:rsidR="00C837DF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170" w:type="dxa"/>
            <w:vAlign w:val="center"/>
          </w:tcPr>
          <w:p w:rsidR="0090639B" w:rsidRPr="004A0985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2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38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90639B" w:rsidRPr="008470B2" w:rsidRDefault="0090639B" w:rsidP="00C837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="00C837DF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tabs>
                <w:tab w:val="left" w:pos="540"/>
                <w:tab w:val="center" w:pos="14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90639B" w:rsidRPr="004A0985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C03C70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  <w:r w:rsidR="0090639B" w:rsidRPr="004A0985">
              <w:rPr>
                <w:rFonts w:ascii="Times New Roman" w:hAnsi="Times New Roman" w:cs="Times New Roman"/>
                <w:sz w:val="20"/>
                <w:szCs w:val="20"/>
              </w:rPr>
              <w:t xml:space="preserve"> TG</w:t>
            </w: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tabs>
                <w:tab w:val="left" w:pos="540"/>
                <w:tab w:val="center" w:pos="14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Align w:val="center"/>
          </w:tcPr>
          <w:p w:rsidR="0090639B" w:rsidRPr="008470B2" w:rsidRDefault="0090639B" w:rsidP="00C837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="00C837DF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211" w:type="dxa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170" w:type="dxa"/>
            <w:vAlign w:val="center"/>
          </w:tcPr>
          <w:p w:rsidR="0090639B" w:rsidRPr="004A0985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62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8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90639B" w:rsidRPr="008470B2" w:rsidRDefault="0090639B" w:rsidP="00C837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="00C837DF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90639B" w:rsidRPr="004A0985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BC2F57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  <w:r w:rsidR="0090639B" w:rsidRPr="004A0985">
              <w:rPr>
                <w:rFonts w:ascii="Times New Roman" w:hAnsi="Times New Roman" w:cs="Times New Roman"/>
                <w:sz w:val="20"/>
                <w:szCs w:val="20"/>
              </w:rPr>
              <w:t xml:space="preserve"> TG</w:t>
            </w: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Align w:val="center"/>
          </w:tcPr>
          <w:p w:rsidR="0090639B" w:rsidRPr="008470B2" w:rsidRDefault="0090639B" w:rsidP="00C837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="00C837DF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211" w:type="dxa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170" w:type="dxa"/>
            <w:vAlign w:val="center"/>
          </w:tcPr>
          <w:p w:rsidR="0090639B" w:rsidRPr="004A0985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2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38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Align w:val="center"/>
          </w:tcPr>
          <w:p w:rsidR="0090639B" w:rsidRPr="008470B2" w:rsidRDefault="0090639B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2</w:t>
            </w:r>
            <w:r w:rsidR="00D92C20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11" w:type="dxa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170" w:type="dxa"/>
            <w:vAlign w:val="center"/>
          </w:tcPr>
          <w:p w:rsidR="0090639B" w:rsidRPr="004A0985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62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38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8470B2" w:rsidRDefault="0090639B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2</w:t>
            </w:r>
            <w:r w:rsidR="00D92C20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11" w:type="dxa"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90639B" w:rsidRPr="004A0985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 w:val="restart"/>
            <w:shd w:val="clear" w:color="auto" w:fill="auto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2</w:t>
            </w:r>
            <w:r w:rsidR="00D92C20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11" w:type="dxa"/>
            <w:vMerge w:val="restart"/>
            <w:shd w:val="clear" w:color="auto" w:fill="auto"/>
            <w:vAlign w:val="center"/>
          </w:tcPr>
          <w:p w:rsidR="00FA362D" w:rsidRPr="008470B2" w:rsidRDefault="00FA362D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:rsidR="00FA362D" w:rsidRPr="004A0985" w:rsidRDefault="00FA362D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753</w:t>
            </w:r>
          </w:p>
        </w:tc>
        <w:tc>
          <w:tcPr>
            <w:tcW w:w="1170" w:type="dxa"/>
            <w:vMerge w:val="restart"/>
            <w:vAlign w:val="center"/>
          </w:tcPr>
          <w:p w:rsidR="00FA362D" w:rsidRPr="004A0985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vAlign w:val="center"/>
          </w:tcPr>
          <w:p w:rsidR="00FA362D" w:rsidRPr="004A0985" w:rsidRDefault="00FA362D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FA362D" w:rsidRPr="004A0985" w:rsidRDefault="00FA362D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2" w:type="dxa"/>
            <w:vAlign w:val="center"/>
          </w:tcPr>
          <w:p w:rsidR="00FA362D" w:rsidRPr="004A0985" w:rsidRDefault="00FA362D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38" w:type="dxa"/>
            <w:vAlign w:val="center"/>
          </w:tcPr>
          <w:p w:rsidR="00FA362D" w:rsidRPr="004A0985" w:rsidRDefault="00FA362D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/>
            <w:shd w:val="clear" w:color="auto" w:fill="auto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auto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170" w:type="dxa"/>
            <w:vMerge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2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38" w:type="dxa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90639B" w:rsidRPr="008470B2" w:rsidRDefault="0090639B" w:rsidP="00D92C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2</w:t>
            </w:r>
            <w:r w:rsidR="00D92C20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90639B" w:rsidRPr="004A0985" w:rsidRDefault="00B0023F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0985" w:rsidRPr="004A0985" w:rsidTr="0046037A">
        <w:trPr>
          <w:trHeight w:val="144"/>
        </w:trPr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vMerge/>
            <w:shd w:val="clear" w:color="auto" w:fill="D9D9D9" w:themeFill="background1" w:themeFillShade="D9"/>
            <w:vAlign w:val="center"/>
          </w:tcPr>
          <w:p w:rsidR="0090639B" w:rsidRPr="008470B2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tabs>
                <w:tab w:val="left" w:pos="489"/>
                <w:tab w:val="center" w:pos="138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98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90639B" w:rsidRPr="004A0985" w:rsidRDefault="0090639B" w:rsidP="001A0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470B2" w:rsidRDefault="008470B2"/>
    <w:p w:rsidR="008470B2" w:rsidRDefault="008470B2">
      <w:r>
        <w:br w:type="page"/>
      </w:r>
    </w:p>
    <w:tbl>
      <w:tblPr>
        <w:tblStyle w:val="TableGrid"/>
        <w:tblW w:w="8569" w:type="dxa"/>
        <w:tblInd w:w="108" w:type="dxa"/>
        <w:tblLayout w:type="fixed"/>
        <w:tblLook w:val="04A0"/>
      </w:tblPr>
      <w:tblGrid>
        <w:gridCol w:w="1099"/>
        <w:gridCol w:w="1080"/>
        <w:gridCol w:w="1440"/>
        <w:gridCol w:w="1170"/>
        <w:gridCol w:w="1080"/>
        <w:gridCol w:w="900"/>
        <w:gridCol w:w="720"/>
        <w:gridCol w:w="1080"/>
      </w:tblGrid>
      <w:tr w:rsidR="00D92C20" w:rsidRPr="008470B2" w:rsidTr="0046037A">
        <w:trPr>
          <w:trHeight w:val="288"/>
        </w:trPr>
        <w:tc>
          <w:tcPr>
            <w:tcW w:w="8569" w:type="dxa"/>
            <w:gridSpan w:val="8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92C20" w:rsidRPr="008470B2" w:rsidRDefault="00D92C20" w:rsidP="00D92C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luster 3</w:t>
            </w:r>
          </w:p>
        </w:tc>
      </w:tr>
      <w:tr w:rsidR="00B65271" w:rsidRPr="008470B2" w:rsidTr="0046037A">
        <w:trPr>
          <w:trHeight w:val="144"/>
        </w:trPr>
        <w:tc>
          <w:tcPr>
            <w:tcW w:w="1099" w:type="dxa"/>
            <w:vMerge w:val="restart"/>
            <w:tcBorders>
              <w:top w:val="single" w:sz="8" w:space="0" w:color="auto"/>
            </w:tcBorders>
            <w:vAlign w:val="center"/>
          </w:tcPr>
          <w:p w:rsidR="00923379" w:rsidRPr="008470B2" w:rsidRDefault="00923379" w:rsidP="00D92C2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eft </w:t>
            </w:r>
            <w:r w:rsidR="00D92C20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of</w:t>
            </w:r>
            <w:r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luster 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9838</w:t>
            </w:r>
          </w:p>
        </w:tc>
        <w:tc>
          <w:tcPr>
            <w:tcW w:w="1170" w:type="dxa"/>
            <w:vMerge w:val="restart"/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 xml:space="preserve">3% </w:t>
            </w:r>
            <w:proofErr w:type="spellStart"/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proofErr w:type="spellEnd"/>
          </w:p>
        </w:tc>
      </w:tr>
      <w:tr w:rsidR="00B65271" w:rsidRPr="008470B2" w:rsidTr="0046037A">
        <w:trPr>
          <w:trHeight w:val="144"/>
        </w:trPr>
        <w:tc>
          <w:tcPr>
            <w:tcW w:w="1099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7356</w:t>
            </w:r>
          </w:p>
        </w:tc>
        <w:tc>
          <w:tcPr>
            <w:tcW w:w="1170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047.5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923379" w:rsidRPr="008470B2" w:rsidRDefault="00923379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8% TA</w:t>
            </w:r>
          </w:p>
        </w:tc>
      </w:tr>
      <w:tr w:rsidR="00B65271" w:rsidRPr="008470B2" w:rsidTr="0046037A">
        <w:trPr>
          <w:trHeight w:val="144"/>
        </w:trPr>
        <w:tc>
          <w:tcPr>
            <w:tcW w:w="1099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5655</w:t>
            </w:r>
          </w:p>
        </w:tc>
        <w:tc>
          <w:tcPr>
            <w:tcW w:w="1170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% TA</w:t>
            </w:r>
          </w:p>
        </w:tc>
      </w:tr>
      <w:tr w:rsidR="00B65271" w:rsidRPr="008470B2" w:rsidTr="0046037A">
        <w:trPr>
          <w:trHeight w:val="144"/>
        </w:trPr>
        <w:tc>
          <w:tcPr>
            <w:tcW w:w="1099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4891</w:t>
            </w:r>
          </w:p>
        </w:tc>
        <w:tc>
          <w:tcPr>
            <w:tcW w:w="1170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8% AA</w:t>
            </w:r>
          </w:p>
        </w:tc>
      </w:tr>
      <w:tr w:rsidR="00B65271" w:rsidRPr="008470B2" w:rsidTr="0046037A">
        <w:trPr>
          <w:trHeight w:val="144"/>
        </w:trPr>
        <w:tc>
          <w:tcPr>
            <w:tcW w:w="1099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973</w:t>
            </w:r>
          </w:p>
        </w:tc>
        <w:tc>
          <w:tcPr>
            <w:tcW w:w="1170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 xml:space="preserve">5% </w:t>
            </w:r>
            <w:proofErr w:type="spellStart"/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proofErr w:type="spellEnd"/>
          </w:p>
        </w:tc>
      </w:tr>
      <w:tr w:rsidR="00B65271" w:rsidRPr="008470B2" w:rsidTr="0046037A">
        <w:trPr>
          <w:trHeight w:val="144"/>
        </w:trPr>
        <w:tc>
          <w:tcPr>
            <w:tcW w:w="1099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762</w:t>
            </w:r>
          </w:p>
        </w:tc>
        <w:tc>
          <w:tcPr>
            <w:tcW w:w="1170" w:type="dxa"/>
            <w:vMerge/>
            <w:vAlign w:val="center"/>
          </w:tcPr>
          <w:p w:rsidR="00923379" w:rsidRPr="008470B2" w:rsidRDefault="00923379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379" w:rsidRPr="008470B2" w:rsidRDefault="00923379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% TA</w:t>
            </w:r>
          </w:p>
        </w:tc>
      </w:tr>
      <w:tr w:rsidR="00AE4F0E" w:rsidRPr="008470B2" w:rsidTr="0046037A">
        <w:trPr>
          <w:trHeight w:val="144"/>
        </w:trPr>
        <w:tc>
          <w:tcPr>
            <w:tcW w:w="109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254A89" w:rsidP="00254A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9A1EB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62D" w:rsidRPr="008470B2" w:rsidTr="0046037A">
        <w:trPr>
          <w:trHeight w:val="144"/>
        </w:trPr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A362D" w:rsidRPr="008470B2" w:rsidRDefault="00254A89" w:rsidP="00254A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A362D" w:rsidRPr="008470B2" w:rsidRDefault="009A1EB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A362D" w:rsidRPr="008470B2" w:rsidRDefault="00FA362D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% CA</w:t>
            </w:r>
          </w:p>
        </w:tc>
      </w:tr>
      <w:tr w:rsidR="00AE4F0E" w:rsidRPr="008470B2" w:rsidTr="0046037A">
        <w:trPr>
          <w:trHeight w:val="144"/>
        </w:trPr>
        <w:tc>
          <w:tcPr>
            <w:tcW w:w="1099" w:type="dxa"/>
            <w:vMerge w:val="restart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vAlign w:val="center"/>
          </w:tcPr>
          <w:p w:rsidR="002B286F" w:rsidRPr="008470B2" w:rsidRDefault="009A1EB9" w:rsidP="009A1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92C20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4F0E" w:rsidRPr="008470B2" w:rsidTr="0046037A">
        <w:trPr>
          <w:trHeight w:val="144"/>
        </w:trPr>
        <w:tc>
          <w:tcPr>
            <w:tcW w:w="1099" w:type="dxa"/>
            <w:vMerge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ind w:left="18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92C20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4F0E" w:rsidRPr="008470B2" w:rsidTr="0046037A">
        <w:trPr>
          <w:trHeight w:val="144"/>
        </w:trPr>
        <w:tc>
          <w:tcPr>
            <w:tcW w:w="1099" w:type="dxa"/>
            <w:vMerge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ind w:left="18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2B286F" w:rsidRPr="008470B2" w:rsidRDefault="002B286F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62D" w:rsidRPr="008470B2" w:rsidTr="0046037A">
        <w:trPr>
          <w:trHeight w:val="144"/>
        </w:trPr>
        <w:tc>
          <w:tcPr>
            <w:tcW w:w="1099" w:type="dxa"/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70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</w:t>
            </w:r>
            <w:r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A362D" w:rsidRPr="008470B2" w:rsidRDefault="009A1EB9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5E79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A362D" w:rsidRPr="008470B2" w:rsidRDefault="00FA362D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A362D" w:rsidRPr="008470B2" w:rsidRDefault="00FA362D" w:rsidP="00D92C20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86F" w:rsidRPr="008470B2" w:rsidTr="0046037A">
        <w:trPr>
          <w:trHeight w:val="144"/>
        </w:trPr>
        <w:tc>
          <w:tcPr>
            <w:tcW w:w="1099" w:type="dxa"/>
            <w:vMerge w:val="restart"/>
            <w:shd w:val="clear" w:color="auto" w:fill="FFFFFF" w:themeFill="background1"/>
            <w:vAlign w:val="center"/>
          </w:tcPr>
          <w:p w:rsidR="002B286F" w:rsidRPr="008470B2" w:rsidRDefault="002B286F" w:rsidP="00D92C2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ight </w:t>
            </w:r>
            <w:r w:rsidR="00D92C20"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>of</w:t>
            </w:r>
            <w:r w:rsidRPr="008470B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luster 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2917</w:t>
            </w:r>
          </w:p>
        </w:tc>
        <w:tc>
          <w:tcPr>
            <w:tcW w:w="1170" w:type="dxa"/>
            <w:vMerge w:val="restart"/>
            <w:vAlign w:val="center"/>
          </w:tcPr>
          <w:p w:rsidR="002B286F" w:rsidRPr="008470B2" w:rsidRDefault="002B286F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95.5</w:t>
            </w:r>
          </w:p>
        </w:tc>
        <w:tc>
          <w:tcPr>
            <w:tcW w:w="720" w:type="dxa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080" w:type="dxa"/>
            <w:vAlign w:val="center"/>
          </w:tcPr>
          <w:p w:rsidR="002B286F" w:rsidRPr="008470B2" w:rsidRDefault="002B286F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% TA</w:t>
            </w:r>
          </w:p>
        </w:tc>
      </w:tr>
      <w:tr w:rsidR="002B286F" w:rsidRPr="008470B2" w:rsidTr="0046037A">
        <w:trPr>
          <w:trHeight w:val="144"/>
        </w:trPr>
        <w:tc>
          <w:tcPr>
            <w:tcW w:w="1099" w:type="dxa"/>
            <w:vMerge/>
            <w:shd w:val="clear" w:color="auto" w:fill="FFFFFF" w:themeFill="background1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4127</w:t>
            </w:r>
          </w:p>
        </w:tc>
        <w:tc>
          <w:tcPr>
            <w:tcW w:w="1170" w:type="dxa"/>
            <w:vMerge/>
            <w:vAlign w:val="center"/>
          </w:tcPr>
          <w:p w:rsidR="002B286F" w:rsidRPr="008470B2" w:rsidRDefault="002B286F" w:rsidP="00DB1BE3">
            <w:pP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720" w:type="dxa"/>
            <w:vAlign w:val="center"/>
          </w:tcPr>
          <w:p w:rsidR="002B286F" w:rsidRPr="008470B2" w:rsidRDefault="002B286F" w:rsidP="00DB1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080" w:type="dxa"/>
            <w:vAlign w:val="center"/>
          </w:tcPr>
          <w:p w:rsidR="002B286F" w:rsidRPr="008470B2" w:rsidRDefault="002B286F" w:rsidP="00D92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2">
              <w:rPr>
                <w:rFonts w:ascii="Times New Roman" w:hAnsi="Times New Roman" w:cs="Times New Roman"/>
                <w:sz w:val="20"/>
                <w:szCs w:val="20"/>
              </w:rPr>
              <w:t>7% TA</w:t>
            </w:r>
          </w:p>
        </w:tc>
      </w:tr>
    </w:tbl>
    <w:p w:rsidR="008F55DD" w:rsidRPr="0046037A" w:rsidRDefault="00C3691D" w:rsidP="0046037A">
      <w:pPr>
        <w:ind w:left="360" w:right="720" w:hanging="360"/>
        <w:rPr>
          <w:rFonts w:ascii="Times New Roman" w:hAnsi="Times New Roman" w:cs="Times New Roman"/>
          <w:sz w:val="20"/>
          <w:szCs w:val="20"/>
        </w:rPr>
      </w:pPr>
      <w:proofErr w:type="spellStart"/>
      <w:r w:rsidRPr="008470B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936B9F" w:rsidRPr="008470B2">
        <w:rPr>
          <w:rFonts w:ascii="Times New Roman" w:hAnsi="Times New Roman" w:cs="Times New Roman"/>
          <w:sz w:val="20"/>
          <w:szCs w:val="20"/>
        </w:rPr>
        <w:t>STRs</w:t>
      </w:r>
      <w:proofErr w:type="spellEnd"/>
      <w:r w:rsidR="00593A63" w:rsidRPr="008470B2">
        <w:rPr>
          <w:rFonts w:ascii="Times New Roman" w:hAnsi="Times New Roman" w:cs="Times New Roman"/>
          <w:sz w:val="20"/>
          <w:szCs w:val="20"/>
        </w:rPr>
        <w:t xml:space="preserve"> were analyzed </w:t>
      </w:r>
      <w:r w:rsidR="00042BFF">
        <w:rPr>
          <w:rFonts w:ascii="Times New Roman" w:hAnsi="Times New Roman" w:cs="Times New Roman"/>
          <w:sz w:val="20"/>
          <w:szCs w:val="20"/>
        </w:rPr>
        <w:t>with</w:t>
      </w:r>
      <w:r w:rsidR="00CF61F1">
        <w:rPr>
          <w:rFonts w:ascii="Times New Roman" w:hAnsi="Times New Roman" w:cs="Times New Roman"/>
          <w:sz w:val="20"/>
          <w:szCs w:val="20"/>
        </w:rPr>
        <w:t xml:space="preserve"> </w:t>
      </w:r>
      <w:r w:rsidR="00593A63" w:rsidRPr="008470B2">
        <w:rPr>
          <w:rFonts w:ascii="Times New Roman" w:hAnsi="Times New Roman" w:cs="Times New Roman"/>
          <w:sz w:val="20"/>
          <w:szCs w:val="20"/>
        </w:rPr>
        <w:t>Tandem Repeat Finder</w:t>
      </w:r>
      <w:r w:rsidR="00ED7884">
        <w:rPr>
          <w:rFonts w:ascii="Times New Roman" w:hAnsi="Times New Roman" w:cs="Times New Roman"/>
          <w:sz w:val="20"/>
          <w:szCs w:val="20"/>
        </w:rPr>
        <w:t xml:space="preserve"> [73]</w:t>
      </w:r>
      <w:r w:rsidR="004B5E79">
        <w:rPr>
          <w:rFonts w:ascii="Times New Roman" w:hAnsi="Times New Roman" w:cs="Times New Roman"/>
          <w:sz w:val="20"/>
          <w:szCs w:val="20"/>
        </w:rPr>
        <w:t xml:space="preserve">.  Parameters used were </w:t>
      </w:r>
      <w:bookmarkStart w:id="0" w:name="_GoBack"/>
      <w:bookmarkEnd w:id="0"/>
      <w:r w:rsidR="00593A63" w:rsidRPr="008470B2">
        <w:rPr>
          <w:rFonts w:ascii="Times New Roman" w:hAnsi="Times New Roman" w:cs="Times New Roman"/>
          <w:sz w:val="20"/>
          <w:szCs w:val="20"/>
        </w:rPr>
        <w:t xml:space="preserve">{(match = 2, mismatch = </w:t>
      </w:r>
      <w:r w:rsidR="009103FF" w:rsidRPr="008470B2">
        <w:rPr>
          <w:rFonts w:ascii="Times New Roman" w:hAnsi="Times New Roman" w:cs="Times New Roman"/>
          <w:sz w:val="20"/>
          <w:szCs w:val="20"/>
        </w:rPr>
        <w:t>7</w:t>
      </w:r>
      <w:r w:rsidR="00593A63" w:rsidRPr="008470B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93A63" w:rsidRPr="008470B2">
        <w:rPr>
          <w:rFonts w:ascii="Times New Roman" w:hAnsi="Times New Roman" w:cs="Times New Roman"/>
          <w:sz w:val="20"/>
          <w:szCs w:val="20"/>
        </w:rPr>
        <w:t>InDels</w:t>
      </w:r>
      <w:proofErr w:type="spellEnd"/>
      <w:r w:rsidR="00593A63" w:rsidRPr="008470B2">
        <w:rPr>
          <w:rFonts w:ascii="Times New Roman" w:hAnsi="Times New Roman" w:cs="Times New Roman"/>
          <w:sz w:val="20"/>
          <w:szCs w:val="20"/>
        </w:rPr>
        <w:t xml:space="preserve"> = </w:t>
      </w:r>
      <w:r w:rsidR="009F67AC" w:rsidRPr="008470B2">
        <w:rPr>
          <w:rFonts w:ascii="Times New Roman" w:hAnsi="Times New Roman" w:cs="Times New Roman"/>
          <w:sz w:val="20"/>
          <w:szCs w:val="20"/>
        </w:rPr>
        <w:t>7</w:t>
      </w:r>
      <w:r w:rsidR="00593A63" w:rsidRPr="008470B2">
        <w:rPr>
          <w:rFonts w:ascii="Times New Roman" w:hAnsi="Times New Roman" w:cs="Times New Roman"/>
          <w:sz w:val="20"/>
          <w:szCs w:val="20"/>
        </w:rPr>
        <w:t>), minimum alignment score =</w:t>
      </w:r>
      <w:r w:rsidR="009F67AC" w:rsidRPr="008470B2">
        <w:rPr>
          <w:rFonts w:ascii="Times New Roman" w:hAnsi="Times New Roman" w:cs="Times New Roman"/>
          <w:sz w:val="20"/>
          <w:szCs w:val="20"/>
        </w:rPr>
        <w:t>40</w:t>
      </w:r>
      <w:r w:rsidR="00593A63" w:rsidRPr="008470B2">
        <w:rPr>
          <w:rFonts w:ascii="Times New Roman" w:hAnsi="Times New Roman" w:cs="Times New Roman"/>
          <w:sz w:val="20"/>
          <w:szCs w:val="20"/>
        </w:rPr>
        <w:t xml:space="preserve">, maximum period size = </w:t>
      </w:r>
      <w:r w:rsidR="00CD179F" w:rsidRPr="008470B2">
        <w:rPr>
          <w:rFonts w:ascii="Times New Roman" w:hAnsi="Times New Roman" w:cs="Times New Roman"/>
          <w:sz w:val="20"/>
          <w:szCs w:val="20"/>
        </w:rPr>
        <w:t>2</w:t>
      </w:r>
      <w:r w:rsidR="00593A63" w:rsidRPr="008470B2">
        <w:rPr>
          <w:rFonts w:ascii="Times New Roman" w:hAnsi="Times New Roman" w:cs="Times New Roman"/>
          <w:sz w:val="20"/>
          <w:szCs w:val="20"/>
        </w:rPr>
        <w:t>}</w:t>
      </w:r>
      <w:r w:rsidR="00CF61F1">
        <w:rPr>
          <w:rFonts w:ascii="Times New Roman" w:hAnsi="Times New Roman" w:cs="Times New Roman"/>
          <w:sz w:val="20"/>
          <w:szCs w:val="20"/>
        </w:rPr>
        <w:t>.</w:t>
      </w:r>
    </w:p>
    <w:p w:rsidR="008F55DD" w:rsidRDefault="00593A63" w:rsidP="0046037A">
      <w:pPr>
        <w:ind w:left="360" w:right="720" w:hanging="360"/>
        <w:rPr>
          <w:rFonts w:ascii="Times New Roman" w:hAnsi="Times New Roman" w:cs="Times New Roman"/>
          <w:sz w:val="20"/>
          <w:szCs w:val="20"/>
        </w:rPr>
      </w:pPr>
      <w:proofErr w:type="spellStart"/>
      <w:r w:rsidRPr="008470B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2F623B">
        <w:rPr>
          <w:rFonts w:ascii="Times New Roman" w:hAnsi="Times New Roman" w:cs="Times New Roman"/>
          <w:sz w:val="20"/>
          <w:szCs w:val="20"/>
        </w:rPr>
        <w:t>G</w:t>
      </w:r>
      <w:r w:rsidR="00C3691D" w:rsidRPr="008470B2">
        <w:rPr>
          <w:rFonts w:ascii="Times New Roman" w:hAnsi="Times New Roman" w:cs="Times New Roman"/>
          <w:sz w:val="20"/>
          <w:szCs w:val="20"/>
        </w:rPr>
        <w:t>ene</w:t>
      </w:r>
      <w:proofErr w:type="spellEnd"/>
      <w:r w:rsidR="00C3691D" w:rsidRPr="008470B2">
        <w:rPr>
          <w:rFonts w:ascii="Times New Roman" w:hAnsi="Times New Roman" w:cs="Times New Roman"/>
          <w:sz w:val="20"/>
          <w:szCs w:val="20"/>
        </w:rPr>
        <w:t xml:space="preserve"> orientation is </w:t>
      </w:r>
      <w:r w:rsidR="00FE2594">
        <w:rPr>
          <w:rFonts w:ascii="Times New Roman" w:hAnsi="Times New Roman" w:cs="Times New Roman"/>
          <w:sz w:val="20"/>
          <w:szCs w:val="20"/>
        </w:rPr>
        <w:t>based on</w:t>
      </w:r>
      <w:r w:rsidR="00C3691D" w:rsidRPr="008470B2">
        <w:rPr>
          <w:rFonts w:ascii="Times New Roman" w:hAnsi="Times New Roman" w:cs="Times New Roman"/>
          <w:sz w:val="20"/>
          <w:szCs w:val="20"/>
        </w:rPr>
        <w:t xml:space="preserve"> </w:t>
      </w:r>
      <w:r w:rsidR="004A0985">
        <w:rPr>
          <w:rFonts w:ascii="Times New Roman" w:hAnsi="Times New Roman" w:cs="Times New Roman"/>
          <w:sz w:val="20"/>
          <w:szCs w:val="20"/>
        </w:rPr>
        <w:t>F</w:t>
      </w:r>
      <w:r w:rsidR="00C837DF" w:rsidRPr="008470B2">
        <w:rPr>
          <w:rFonts w:ascii="Times New Roman" w:hAnsi="Times New Roman" w:cs="Times New Roman"/>
          <w:sz w:val="20"/>
          <w:szCs w:val="20"/>
        </w:rPr>
        <w:t xml:space="preserve">igure </w:t>
      </w:r>
      <w:r w:rsidR="00CE312D">
        <w:rPr>
          <w:rFonts w:ascii="Times New Roman" w:hAnsi="Times New Roman" w:cs="Times New Roman"/>
          <w:sz w:val="20"/>
          <w:szCs w:val="20"/>
        </w:rPr>
        <w:t>5</w:t>
      </w:r>
      <w:r w:rsidR="00CE312D" w:rsidRPr="008470B2">
        <w:rPr>
          <w:rFonts w:ascii="Times New Roman" w:hAnsi="Times New Roman" w:cs="Times New Roman"/>
          <w:sz w:val="20"/>
          <w:szCs w:val="20"/>
        </w:rPr>
        <w:t xml:space="preserve"> </w:t>
      </w:r>
      <w:r w:rsidR="00C837DF" w:rsidRPr="008470B2">
        <w:rPr>
          <w:rFonts w:ascii="Times New Roman" w:hAnsi="Times New Roman" w:cs="Times New Roman"/>
          <w:sz w:val="20"/>
          <w:szCs w:val="20"/>
        </w:rPr>
        <w:t>in the main paper.</w:t>
      </w:r>
    </w:p>
    <w:p w:rsidR="008F55DD" w:rsidRDefault="00C918FC" w:rsidP="0046037A">
      <w:pPr>
        <w:ind w:left="360" w:right="720" w:hanging="360"/>
        <w:rPr>
          <w:rFonts w:ascii="Times New Roman" w:hAnsi="Times New Roman" w:cs="Times New Roman"/>
          <w:sz w:val="20"/>
          <w:szCs w:val="20"/>
        </w:rPr>
      </w:pPr>
      <w:proofErr w:type="spellStart"/>
      <w:r w:rsidRPr="008470B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470B2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8470B2">
        <w:rPr>
          <w:rFonts w:ascii="Times New Roman" w:hAnsi="Times New Roman" w:cs="Times New Roman"/>
          <w:sz w:val="20"/>
          <w:szCs w:val="20"/>
        </w:rPr>
        <w:t xml:space="preserve"> of the repeats are presented according to the orientation of the </w:t>
      </w:r>
      <w:r w:rsidR="00C837DF" w:rsidRPr="008470B2">
        <w:rPr>
          <w:rFonts w:ascii="Times New Roman" w:hAnsi="Times New Roman" w:cs="Times New Roman"/>
          <w:sz w:val="20"/>
          <w:szCs w:val="20"/>
        </w:rPr>
        <w:t>nearest</w:t>
      </w:r>
      <w:r w:rsidRPr="008470B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470B2">
        <w:rPr>
          <w:rFonts w:ascii="Times New Roman" w:hAnsi="Times New Roman" w:cs="Times New Roman"/>
          <w:i/>
          <w:iCs/>
          <w:sz w:val="20"/>
          <w:szCs w:val="20"/>
        </w:rPr>
        <w:t>Sp185</w:t>
      </w:r>
      <w:proofErr w:type="spellEnd"/>
      <w:r w:rsidRPr="008470B2">
        <w:rPr>
          <w:rFonts w:ascii="Times New Roman" w:hAnsi="Times New Roman" w:cs="Times New Roman"/>
          <w:i/>
          <w:iCs/>
          <w:sz w:val="20"/>
          <w:szCs w:val="20"/>
        </w:rPr>
        <w:t>/333</w:t>
      </w:r>
      <w:r w:rsidRPr="008470B2">
        <w:rPr>
          <w:rFonts w:ascii="Times New Roman" w:hAnsi="Times New Roman" w:cs="Times New Roman"/>
          <w:sz w:val="20"/>
          <w:szCs w:val="20"/>
        </w:rPr>
        <w:t xml:space="preserve"> gene</w:t>
      </w:r>
      <w:r w:rsidR="00C837DF" w:rsidRPr="008470B2">
        <w:rPr>
          <w:rFonts w:ascii="Times New Roman" w:hAnsi="Times New Roman" w:cs="Times New Roman"/>
          <w:sz w:val="20"/>
          <w:szCs w:val="20"/>
        </w:rPr>
        <w:t>.</w:t>
      </w:r>
    </w:p>
    <w:p w:rsidR="00E1548B" w:rsidRDefault="00FB1073" w:rsidP="0046037A">
      <w:pPr>
        <w:ind w:left="360" w:right="720" w:hanging="360"/>
        <w:rPr>
          <w:rFonts w:ascii="Times New Roman" w:hAnsi="Times New Roman" w:cs="Times New Roman"/>
          <w:sz w:val="20"/>
          <w:szCs w:val="20"/>
        </w:rPr>
      </w:pPr>
      <w:proofErr w:type="spellStart"/>
      <w:r w:rsidRPr="008470B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BC0DBD" w:rsidRPr="008470B2">
        <w:rPr>
          <w:rFonts w:ascii="Times New Roman" w:hAnsi="Times New Roman" w:cs="Times New Roman"/>
          <w:sz w:val="20"/>
          <w:szCs w:val="20"/>
        </w:rPr>
        <w:t>Alignment</w:t>
      </w:r>
      <w:proofErr w:type="spellEnd"/>
      <w:r w:rsidR="00BC0DBD" w:rsidRPr="008470B2">
        <w:rPr>
          <w:rFonts w:ascii="Times New Roman" w:hAnsi="Times New Roman" w:cs="Times New Roman"/>
          <w:sz w:val="20"/>
          <w:szCs w:val="20"/>
        </w:rPr>
        <w:t xml:space="preserve"> scores </w:t>
      </w:r>
      <w:r w:rsidR="00FE2594">
        <w:rPr>
          <w:rFonts w:ascii="Times New Roman" w:hAnsi="Times New Roman" w:cs="Times New Roman"/>
          <w:sz w:val="20"/>
          <w:szCs w:val="20"/>
        </w:rPr>
        <w:t>are</w:t>
      </w:r>
      <w:r w:rsidR="00FE2594" w:rsidRPr="008470B2">
        <w:rPr>
          <w:rFonts w:ascii="Times New Roman" w:hAnsi="Times New Roman" w:cs="Times New Roman"/>
          <w:sz w:val="20"/>
          <w:szCs w:val="20"/>
        </w:rPr>
        <w:t xml:space="preserve"> </w:t>
      </w:r>
      <w:r w:rsidR="00C837DF" w:rsidRPr="008470B2">
        <w:rPr>
          <w:rFonts w:ascii="Times New Roman" w:hAnsi="Times New Roman" w:cs="Times New Roman"/>
          <w:sz w:val="20"/>
          <w:szCs w:val="20"/>
        </w:rPr>
        <w:t xml:space="preserve">calculated </w:t>
      </w:r>
      <w:r w:rsidR="00CF61F1">
        <w:rPr>
          <w:rFonts w:ascii="Times New Roman" w:hAnsi="Times New Roman" w:cs="Times New Roman"/>
          <w:sz w:val="20"/>
          <w:szCs w:val="20"/>
        </w:rPr>
        <w:t>with</w:t>
      </w:r>
      <w:r w:rsidR="00BC0DBD" w:rsidRPr="008470B2">
        <w:rPr>
          <w:rFonts w:ascii="Times New Roman" w:hAnsi="Times New Roman" w:cs="Times New Roman"/>
          <w:sz w:val="20"/>
          <w:szCs w:val="20"/>
        </w:rPr>
        <w:t xml:space="preserve"> </w:t>
      </w:r>
      <w:r w:rsidR="00CF61F1">
        <w:rPr>
          <w:rFonts w:ascii="Times New Roman" w:hAnsi="Times New Roman" w:cs="Times New Roman"/>
          <w:sz w:val="20"/>
          <w:szCs w:val="20"/>
        </w:rPr>
        <w:t xml:space="preserve">the </w:t>
      </w:r>
      <w:r w:rsidR="00BC0DBD" w:rsidRPr="008470B2">
        <w:rPr>
          <w:rFonts w:ascii="Times New Roman" w:hAnsi="Times New Roman" w:cs="Times New Roman"/>
          <w:sz w:val="20"/>
          <w:szCs w:val="20"/>
        </w:rPr>
        <w:t>Tandem Repeat Finder</w:t>
      </w:r>
      <w:r w:rsidR="00C837DF" w:rsidRPr="008470B2">
        <w:rPr>
          <w:rFonts w:ascii="Times New Roman" w:hAnsi="Times New Roman" w:cs="Times New Roman"/>
          <w:sz w:val="20"/>
          <w:szCs w:val="20"/>
        </w:rPr>
        <w:t>.</w:t>
      </w:r>
    </w:p>
    <w:sectPr w:rsidR="00E1548B" w:rsidSect="00847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proofState w:spelling="clean" w:grammar="clean"/>
  <w:trackRevision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w2d9azr0rd9oers99vpfvj2p0290wwaxts&quot;&gt;Sea Urchin Library&lt;record-ids&gt;&lt;item&gt;118&lt;/item&gt;&lt;/record-ids&gt;&lt;/item&gt;&lt;/Libraries&gt;"/>
  </w:docVars>
  <w:rsids>
    <w:rsidRoot w:val="000C4153"/>
    <w:rsid w:val="000035C4"/>
    <w:rsid w:val="00007103"/>
    <w:rsid w:val="00020789"/>
    <w:rsid w:val="00020910"/>
    <w:rsid w:val="00022609"/>
    <w:rsid w:val="00022778"/>
    <w:rsid w:val="00026F32"/>
    <w:rsid w:val="00027E1D"/>
    <w:rsid w:val="00042BFF"/>
    <w:rsid w:val="0004699A"/>
    <w:rsid w:val="00055B57"/>
    <w:rsid w:val="00056A8E"/>
    <w:rsid w:val="00056B43"/>
    <w:rsid w:val="00057F03"/>
    <w:rsid w:val="000663E3"/>
    <w:rsid w:val="00067A8D"/>
    <w:rsid w:val="00071DAA"/>
    <w:rsid w:val="00074B32"/>
    <w:rsid w:val="000844BD"/>
    <w:rsid w:val="0008517D"/>
    <w:rsid w:val="000952EB"/>
    <w:rsid w:val="0009665F"/>
    <w:rsid w:val="000A0C15"/>
    <w:rsid w:val="000B4FB1"/>
    <w:rsid w:val="000B7401"/>
    <w:rsid w:val="000C0698"/>
    <w:rsid w:val="000C1A69"/>
    <w:rsid w:val="000C4153"/>
    <w:rsid w:val="000C7436"/>
    <w:rsid w:val="000D59B6"/>
    <w:rsid w:val="000E4812"/>
    <w:rsid w:val="000E5BB5"/>
    <w:rsid w:val="000F4F87"/>
    <w:rsid w:val="0013318D"/>
    <w:rsid w:val="00135CE9"/>
    <w:rsid w:val="00137275"/>
    <w:rsid w:val="00154186"/>
    <w:rsid w:val="00162854"/>
    <w:rsid w:val="00167001"/>
    <w:rsid w:val="001671B0"/>
    <w:rsid w:val="00174898"/>
    <w:rsid w:val="00176127"/>
    <w:rsid w:val="00183050"/>
    <w:rsid w:val="00186A81"/>
    <w:rsid w:val="00186E6D"/>
    <w:rsid w:val="00195897"/>
    <w:rsid w:val="00196A1F"/>
    <w:rsid w:val="001A00E8"/>
    <w:rsid w:val="001A55AB"/>
    <w:rsid w:val="001B125C"/>
    <w:rsid w:val="001B2EFE"/>
    <w:rsid w:val="001B3181"/>
    <w:rsid w:val="001C326F"/>
    <w:rsid w:val="001C3CDD"/>
    <w:rsid w:val="001D3DD5"/>
    <w:rsid w:val="001E1A33"/>
    <w:rsid w:val="001E74BD"/>
    <w:rsid w:val="00201D7D"/>
    <w:rsid w:val="00204397"/>
    <w:rsid w:val="002106FB"/>
    <w:rsid w:val="00211C8A"/>
    <w:rsid w:val="00211DAD"/>
    <w:rsid w:val="00221151"/>
    <w:rsid w:val="002306E4"/>
    <w:rsid w:val="00234392"/>
    <w:rsid w:val="0023512C"/>
    <w:rsid w:val="002401FE"/>
    <w:rsid w:val="00247457"/>
    <w:rsid w:val="00254A89"/>
    <w:rsid w:val="0026054D"/>
    <w:rsid w:val="00266802"/>
    <w:rsid w:val="00274F50"/>
    <w:rsid w:val="00283A0A"/>
    <w:rsid w:val="00284998"/>
    <w:rsid w:val="00290FD3"/>
    <w:rsid w:val="0029639E"/>
    <w:rsid w:val="002A2D6E"/>
    <w:rsid w:val="002A4B2B"/>
    <w:rsid w:val="002B286F"/>
    <w:rsid w:val="002B3049"/>
    <w:rsid w:val="002B36BF"/>
    <w:rsid w:val="002C269F"/>
    <w:rsid w:val="002C2D66"/>
    <w:rsid w:val="002C737F"/>
    <w:rsid w:val="002D088A"/>
    <w:rsid w:val="002D0A1B"/>
    <w:rsid w:val="002D74D4"/>
    <w:rsid w:val="002E4F0B"/>
    <w:rsid w:val="002E78E6"/>
    <w:rsid w:val="002E79EB"/>
    <w:rsid w:val="002F3671"/>
    <w:rsid w:val="002F536D"/>
    <w:rsid w:val="002F623B"/>
    <w:rsid w:val="00301F7A"/>
    <w:rsid w:val="00302944"/>
    <w:rsid w:val="0030754B"/>
    <w:rsid w:val="003123E3"/>
    <w:rsid w:val="00320D84"/>
    <w:rsid w:val="00320E26"/>
    <w:rsid w:val="0032289A"/>
    <w:rsid w:val="003242AB"/>
    <w:rsid w:val="003274C3"/>
    <w:rsid w:val="00330EA5"/>
    <w:rsid w:val="003519E5"/>
    <w:rsid w:val="00351E52"/>
    <w:rsid w:val="00352233"/>
    <w:rsid w:val="00352607"/>
    <w:rsid w:val="00360930"/>
    <w:rsid w:val="0038220B"/>
    <w:rsid w:val="003A11BD"/>
    <w:rsid w:val="003B2032"/>
    <w:rsid w:val="003B20BC"/>
    <w:rsid w:val="003B2DF8"/>
    <w:rsid w:val="003C3E0F"/>
    <w:rsid w:val="003D05C7"/>
    <w:rsid w:val="003D25D0"/>
    <w:rsid w:val="003D5507"/>
    <w:rsid w:val="003E20B1"/>
    <w:rsid w:val="003E5EC1"/>
    <w:rsid w:val="003F49ED"/>
    <w:rsid w:val="00402388"/>
    <w:rsid w:val="00413194"/>
    <w:rsid w:val="00422F2C"/>
    <w:rsid w:val="00423655"/>
    <w:rsid w:val="00423A20"/>
    <w:rsid w:val="00430BB9"/>
    <w:rsid w:val="004554E2"/>
    <w:rsid w:val="00457E27"/>
    <w:rsid w:val="0046037A"/>
    <w:rsid w:val="00467EC5"/>
    <w:rsid w:val="0047115A"/>
    <w:rsid w:val="00482AF5"/>
    <w:rsid w:val="0048320C"/>
    <w:rsid w:val="004A0985"/>
    <w:rsid w:val="004B5E79"/>
    <w:rsid w:val="004B7EA7"/>
    <w:rsid w:val="004C104A"/>
    <w:rsid w:val="004C7C6F"/>
    <w:rsid w:val="004D416D"/>
    <w:rsid w:val="004D4637"/>
    <w:rsid w:val="005016DD"/>
    <w:rsid w:val="00525C4E"/>
    <w:rsid w:val="005341AF"/>
    <w:rsid w:val="0053559E"/>
    <w:rsid w:val="0054414D"/>
    <w:rsid w:val="00561A45"/>
    <w:rsid w:val="00571F0C"/>
    <w:rsid w:val="00580E1D"/>
    <w:rsid w:val="00582676"/>
    <w:rsid w:val="005921F8"/>
    <w:rsid w:val="00593A63"/>
    <w:rsid w:val="005A05F0"/>
    <w:rsid w:val="005A620C"/>
    <w:rsid w:val="005D056D"/>
    <w:rsid w:val="005D067A"/>
    <w:rsid w:val="005D0CF2"/>
    <w:rsid w:val="005E1B92"/>
    <w:rsid w:val="005E4482"/>
    <w:rsid w:val="005E451A"/>
    <w:rsid w:val="005F2BCC"/>
    <w:rsid w:val="00605F2F"/>
    <w:rsid w:val="00611F02"/>
    <w:rsid w:val="00621FFA"/>
    <w:rsid w:val="006238BD"/>
    <w:rsid w:val="0062547E"/>
    <w:rsid w:val="00626B5E"/>
    <w:rsid w:val="00630312"/>
    <w:rsid w:val="006321FE"/>
    <w:rsid w:val="00640E9E"/>
    <w:rsid w:val="00661D21"/>
    <w:rsid w:val="006626AF"/>
    <w:rsid w:val="006652B5"/>
    <w:rsid w:val="00666B5B"/>
    <w:rsid w:val="006743BB"/>
    <w:rsid w:val="00685CE3"/>
    <w:rsid w:val="00692DC9"/>
    <w:rsid w:val="006939E1"/>
    <w:rsid w:val="006A1B3F"/>
    <w:rsid w:val="006A6D57"/>
    <w:rsid w:val="006B1C3D"/>
    <w:rsid w:val="006B22E8"/>
    <w:rsid w:val="006B361E"/>
    <w:rsid w:val="006B46D3"/>
    <w:rsid w:val="006D27F8"/>
    <w:rsid w:val="006D7A62"/>
    <w:rsid w:val="006E2796"/>
    <w:rsid w:val="006F2210"/>
    <w:rsid w:val="006F43E6"/>
    <w:rsid w:val="006F4F57"/>
    <w:rsid w:val="006F5F0D"/>
    <w:rsid w:val="007017AC"/>
    <w:rsid w:val="00705A0F"/>
    <w:rsid w:val="00707259"/>
    <w:rsid w:val="00726B2E"/>
    <w:rsid w:val="00726C4E"/>
    <w:rsid w:val="007377AC"/>
    <w:rsid w:val="0074028C"/>
    <w:rsid w:val="00743E63"/>
    <w:rsid w:val="00746092"/>
    <w:rsid w:val="00756322"/>
    <w:rsid w:val="00761A5E"/>
    <w:rsid w:val="00767E6A"/>
    <w:rsid w:val="007736D6"/>
    <w:rsid w:val="00782A9D"/>
    <w:rsid w:val="00786FE9"/>
    <w:rsid w:val="00787B11"/>
    <w:rsid w:val="0079726D"/>
    <w:rsid w:val="007A24AF"/>
    <w:rsid w:val="007A53AB"/>
    <w:rsid w:val="007B2BFD"/>
    <w:rsid w:val="007C0306"/>
    <w:rsid w:val="007D0F10"/>
    <w:rsid w:val="007D1859"/>
    <w:rsid w:val="007D2510"/>
    <w:rsid w:val="007D3707"/>
    <w:rsid w:val="007E488C"/>
    <w:rsid w:val="007F06F7"/>
    <w:rsid w:val="007F1748"/>
    <w:rsid w:val="00800115"/>
    <w:rsid w:val="008125D3"/>
    <w:rsid w:val="00814140"/>
    <w:rsid w:val="00817D77"/>
    <w:rsid w:val="00823415"/>
    <w:rsid w:val="00823B29"/>
    <w:rsid w:val="008252E3"/>
    <w:rsid w:val="00832F6C"/>
    <w:rsid w:val="00834CC2"/>
    <w:rsid w:val="008470B2"/>
    <w:rsid w:val="00852A38"/>
    <w:rsid w:val="008553E0"/>
    <w:rsid w:val="00856044"/>
    <w:rsid w:val="00856707"/>
    <w:rsid w:val="008646FF"/>
    <w:rsid w:val="0086481B"/>
    <w:rsid w:val="00871455"/>
    <w:rsid w:val="00877382"/>
    <w:rsid w:val="00877AED"/>
    <w:rsid w:val="00877B1A"/>
    <w:rsid w:val="00880712"/>
    <w:rsid w:val="00880D1B"/>
    <w:rsid w:val="0088190C"/>
    <w:rsid w:val="00887484"/>
    <w:rsid w:val="00891264"/>
    <w:rsid w:val="008A4CD7"/>
    <w:rsid w:val="008B3B47"/>
    <w:rsid w:val="008C0610"/>
    <w:rsid w:val="008C27D4"/>
    <w:rsid w:val="008C6318"/>
    <w:rsid w:val="008C6FBB"/>
    <w:rsid w:val="008C783B"/>
    <w:rsid w:val="008E2D05"/>
    <w:rsid w:val="008E3842"/>
    <w:rsid w:val="008F55DD"/>
    <w:rsid w:val="00900E9A"/>
    <w:rsid w:val="009020BF"/>
    <w:rsid w:val="00905804"/>
    <w:rsid w:val="0090639B"/>
    <w:rsid w:val="0090663F"/>
    <w:rsid w:val="009103FF"/>
    <w:rsid w:val="00913625"/>
    <w:rsid w:val="009168CA"/>
    <w:rsid w:val="00920B6E"/>
    <w:rsid w:val="00920C9F"/>
    <w:rsid w:val="00923379"/>
    <w:rsid w:val="00924526"/>
    <w:rsid w:val="00936B9F"/>
    <w:rsid w:val="0094455C"/>
    <w:rsid w:val="00957DFC"/>
    <w:rsid w:val="00961BE9"/>
    <w:rsid w:val="00972AD0"/>
    <w:rsid w:val="00973635"/>
    <w:rsid w:val="00975B0E"/>
    <w:rsid w:val="00975DE5"/>
    <w:rsid w:val="00992AD9"/>
    <w:rsid w:val="00995236"/>
    <w:rsid w:val="009A0CB8"/>
    <w:rsid w:val="009A1EB9"/>
    <w:rsid w:val="009A5B27"/>
    <w:rsid w:val="009B19F5"/>
    <w:rsid w:val="009B25E6"/>
    <w:rsid w:val="009B7DF4"/>
    <w:rsid w:val="009C093B"/>
    <w:rsid w:val="009C237B"/>
    <w:rsid w:val="009D007C"/>
    <w:rsid w:val="009D4424"/>
    <w:rsid w:val="009E749C"/>
    <w:rsid w:val="009F67AC"/>
    <w:rsid w:val="00A01750"/>
    <w:rsid w:val="00A05EA9"/>
    <w:rsid w:val="00A0722E"/>
    <w:rsid w:val="00A122C6"/>
    <w:rsid w:val="00A1591E"/>
    <w:rsid w:val="00A36A14"/>
    <w:rsid w:val="00A40D28"/>
    <w:rsid w:val="00A43902"/>
    <w:rsid w:val="00A45FFA"/>
    <w:rsid w:val="00A5554A"/>
    <w:rsid w:val="00A71BB1"/>
    <w:rsid w:val="00A87725"/>
    <w:rsid w:val="00A90550"/>
    <w:rsid w:val="00A90AD1"/>
    <w:rsid w:val="00A95887"/>
    <w:rsid w:val="00A95E6A"/>
    <w:rsid w:val="00AA376F"/>
    <w:rsid w:val="00AA5F8C"/>
    <w:rsid w:val="00AB1E86"/>
    <w:rsid w:val="00AC3BDE"/>
    <w:rsid w:val="00AD1B01"/>
    <w:rsid w:val="00AE0DDD"/>
    <w:rsid w:val="00AE1712"/>
    <w:rsid w:val="00AE4F0E"/>
    <w:rsid w:val="00AE6335"/>
    <w:rsid w:val="00AF017F"/>
    <w:rsid w:val="00AF07FC"/>
    <w:rsid w:val="00AF28DB"/>
    <w:rsid w:val="00AF37BE"/>
    <w:rsid w:val="00AF3F88"/>
    <w:rsid w:val="00AF48C5"/>
    <w:rsid w:val="00AF6DF9"/>
    <w:rsid w:val="00B0023F"/>
    <w:rsid w:val="00B00795"/>
    <w:rsid w:val="00B011D7"/>
    <w:rsid w:val="00B05FFE"/>
    <w:rsid w:val="00B16354"/>
    <w:rsid w:val="00B220F4"/>
    <w:rsid w:val="00B24CD0"/>
    <w:rsid w:val="00B30D77"/>
    <w:rsid w:val="00B34129"/>
    <w:rsid w:val="00B3634D"/>
    <w:rsid w:val="00B40882"/>
    <w:rsid w:val="00B41192"/>
    <w:rsid w:val="00B416E3"/>
    <w:rsid w:val="00B426B6"/>
    <w:rsid w:val="00B507F8"/>
    <w:rsid w:val="00B519F1"/>
    <w:rsid w:val="00B65271"/>
    <w:rsid w:val="00B66BFE"/>
    <w:rsid w:val="00B675D2"/>
    <w:rsid w:val="00B84E22"/>
    <w:rsid w:val="00B85EDA"/>
    <w:rsid w:val="00B873B6"/>
    <w:rsid w:val="00B937AE"/>
    <w:rsid w:val="00B94242"/>
    <w:rsid w:val="00BB6416"/>
    <w:rsid w:val="00BC011A"/>
    <w:rsid w:val="00BC0DBD"/>
    <w:rsid w:val="00BC2F57"/>
    <w:rsid w:val="00BD0791"/>
    <w:rsid w:val="00BE031C"/>
    <w:rsid w:val="00BE0BC2"/>
    <w:rsid w:val="00BE658F"/>
    <w:rsid w:val="00BF4360"/>
    <w:rsid w:val="00C03C70"/>
    <w:rsid w:val="00C1474E"/>
    <w:rsid w:val="00C20D30"/>
    <w:rsid w:val="00C31C86"/>
    <w:rsid w:val="00C32C4F"/>
    <w:rsid w:val="00C3691D"/>
    <w:rsid w:val="00C36E17"/>
    <w:rsid w:val="00C3733C"/>
    <w:rsid w:val="00C4073D"/>
    <w:rsid w:val="00C44263"/>
    <w:rsid w:val="00C57BD3"/>
    <w:rsid w:val="00C77A20"/>
    <w:rsid w:val="00C83709"/>
    <w:rsid w:val="00C837DF"/>
    <w:rsid w:val="00C918FC"/>
    <w:rsid w:val="00C9551C"/>
    <w:rsid w:val="00CA645B"/>
    <w:rsid w:val="00CB1497"/>
    <w:rsid w:val="00CB40A1"/>
    <w:rsid w:val="00CB7299"/>
    <w:rsid w:val="00CC0D6B"/>
    <w:rsid w:val="00CD179F"/>
    <w:rsid w:val="00CD17E7"/>
    <w:rsid w:val="00CD2188"/>
    <w:rsid w:val="00CD48D0"/>
    <w:rsid w:val="00CD6301"/>
    <w:rsid w:val="00CD6B0E"/>
    <w:rsid w:val="00CD74C7"/>
    <w:rsid w:val="00CE312D"/>
    <w:rsid w:val="00CE496B"/>
    <w:rsid w:val="00CF27E3"/>
    <w:rsid w:val="00CF61F1"/>
    <w:rsid w:val="00D10596"/>
    <w:rsid w:val="00D11A40"/>
    <w:rsid w:val="00D25D63"/>
    <w:rsid w:val="00D264CB"/>
    <w:rsid w:val="00D324CA"/>
    <w:rsid w:val="00D33733"/>
    <w:rsid w:val="00D343F1"/>
    <w:rsid w:val="00D40FF2"/>
    <w:rsid w:val="00D42B3A"/>
    <w:rsid w:val="00D43C0B"/>
    <w:rsid w:val="00D527C3"/>
    <w:rsid w:val="00D66AE5"/>
    <w:rsid w:val="00D72CA9"/>
    <w:rsid w:val="00D73125"/>
    <w:rsid w:val="00D74715"/>
    <w:rsid w:val="00D803E3"/>
    <w:rsid w:val="00D90D2B"/>
    <w:rsid w:val="00D91352"/>
    <w:rsid w:val="00D92C20"/>
    <w:rsid w:val="00D939DD"/>
    <w:rsid w:val="00D93A6C"/>
    <w:rsid w:val="00D94474"/>
    <w:rsid w:val="00DB1BE3"/>
    <w:rsid w:val="00DB24FB"/>
    <w:rsid w:val="00DB42E2"/>
    <w:rsid w:val="00DB7E21"/>
    <w:rsid w:val="00DC125E"/>
    <w:rsid w:val="00DC4570"/>
    <w:rsid w:val="00DD2605"/>
    <w:rsid w:val="00DD410D"/>
    <w:rsid w:val="00DE08AB"/>
    <w:rsid w:val="00E07FE6"/>
    <w:rsid w:val="00E1548B"/>
    <w:rsid w:val="00E20061"/>
    <w:rsid w:val="00E25D55"/>
    <w:rsid w:val="00E30D7E"/>
    <w:rsid w:val="00E4227A"/>
    <w:rsid w:val="00E51B9E"/>
    <w:rsid w:val="00E54D21"/>
    <w:rsid w:val="00E66361"/>
    <w:rsid w:val="00E67E51"/>
    <w:rsid w:val="00E75659"/>
    <w:rsid w:val="00E822EC"/>
    <w:rsid w:val="00E854A2"/>
    <w:rsid w:val="00E934BB"/>
    <w:rsid w:val="00E936FF"/>
    <w:rsid w:val="00E94B75"/>
    <w:rsid w:val="00E94CC9"/>
    <w:rsid w:val="00E9620B"/>
    <w:rsid w:val="00EA05E9"/>
    <w:rsid w:val="00EA2234"/>
    <w:rsid w:val="00EB0547"/>
    <w:rsid w:val="00EB0A1F"/>
    <w:rsid w:val="00EB1BFD"/>
    <w:rsid w:val="00EB2C59"/>
    <w:rsid w:val="00EB67BD"/>
    <w:rsid w:val="00EC24EB"/>
    <w:rsid w:val="00EC3163"/>
    <w:rsid w:val="00ED6534"/>
    <w:rsid w:val="00ED7884"/>
    <w:rsid w:val="00EE148B"/>
    <w:rsid w:val="00EE5398"/>
    <w:rsid w:val="00EE6BD9"/>
    <w:rsid w:val="00EF29BB"/>
    <w:rsid w:val="00F01DE3"/>
    <w:rsid w:val="00F02527"/>
    <w:rsid w:val="00F111B3"/>
    <w:rsid w:val="00F2620C"/>
    <w:rsid w:val="00F30A7F"/>
    <w:rsid w:val="00F31CDF"/>
    <w:rsid w:val="00F35A93"/>
    <w:rsid w:val="00F37EC4"/>
    <w:rsid w:val="00F420A8"/>
    <w:rsid w:val="00F52D6A"/>
    <w:rsid w:val="00F60696"/>
    <w:rsid w:val="00F735A9"/>
    <w:rsid w:val="00F7479C"/>
    <w:rsid w:val="00F759C0"/>
    <w:rsid w:val="00F8019C"/>
    <w:rsid w:val="00F8042F"/>
    <w:rsid w:val="00F81252"/>
    <w:rsid w:val="00F84BF3"/>
    <w:rsid w:val="00F87F7D"/>
    <w:rsid w:val="00F94E0A"/>
    <w:rsid w:val="00F9511E"/>
    <w:rsid w:val="00F9577F"/>
    <w:rsid w:val="00F95C75"/>
    <w:rsid w:val="00FA362D"/>
    <w:rsid w:val="00FA45F4"/>
    <w:rsid w:val="00FB1073"/>
    <w:rsid w:val="00FB7A49"/>
    <w:rsid w:val="00FE1B35"/>
    <w:rsid w:val="00FE2594"/>
    <w:rsid w:val="00FE567E"/>
    <w:rsid w:val="00FE6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E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4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F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F7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1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F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F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F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6A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F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F7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1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F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F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F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6A1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44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C963B7-C84E-4608-9DC9-0DE2A823A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Reynolds</dc:creator>
  <cp:lastModifiedBy>harbon</cp:lastModifiedBy>
  <cp:revision>3</cp:revision>
  <dcterms:created xsi:type="dcterms:W3CDTF">2016-10-06T19:57:00Z</dcterms:created>
  <dcterms:modified xsi:type="dcterms:W3CDTF">2016-11-03T01:49:00Z</dcterms:modified>
</cp:coreProperties>
</file>